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009E017" w14:textId="77777777" w:rsidR="008D041B" w:rsidRPr="00526B2B" w:rsidRDefault="008D041B" w:rsidP="00526B2B">
      <w:pPr>
        <w:autoSpaceDE w:val="0"/>
        <w:autoSpaceDN w:val="0"/>
        <w:adjustRightInd w:val="0"/>
        <w:spacing w:beforeLines="50" w:before="156" w:line="360" w:lineRule="auto"/>
        <w:ind w:leftChars="-591" w:left="-2" w:hangingChars="590" w:hanging="1416"/>
        <w:rPr>
          <w:rFonts w:ascii="Times New Roman" w:hAnsi="Times New Roman" w:cs="Times New Roman"/>
          <w:b/>
          <w:kern w:val="0"/>
        </w:rPr>
      </w:pPr>
      <w:r w:rsidRPr="00526B2B">
        <w:rPr>
          <w:rFonts w:ascii="Times New Roman" w:hAnsi="Times New Roman" w:cs="Times New Roman"/>
          <w:b/>
          <w:kern w:val="0"/>
        </w:rPr>
        <w:t xml:space="preserve">Supporting Information Tables S1 </w:t>
      </w:r>
    </w:p>
    <w:p w14:paraId="5D0F893C" w14:textId="7DEFE5C1" w:rsidR="008D041B" w:rsidRPr="00526B2B" w:rsidRDefault="008D041B" w:rsidP="00526B2B">
      <w:pPr>
        <w:ind w:leftChars="-591" w:left="-2" w:hangingChars="590" w:hanging="1416"/>
        <w:rPr>
          <w:rFonts w:ascii="Times New Roman" w:hAnsi="Times New Roman" w:cs="Times New Roman"/>
        </w:rPr>
      </w:pPr>
      <w:r w:rsidRPr="00526B2B">
        <w:rPr>
          <w:rFonts w:ascii="Times New Roman" w:hAnsi="Times New Roman" w:cs="Times New Roman"/>
          <w:b/>
          <w:kern w:val="0"/>
        </w:rPr>
        <w:t xml:space="preserve">Table S1 </w:t>
      </w:r>
      <w:r w:rsidRPr="00526B2B">
        <w:rPr>
          <w:rFonts w:ascii="Times New Roman" w:hAnsi="Times New Roman" w:cs="Times New Roman"/>
          <w:kern w:val="0"/>
        </w:rPr>
        <w:t>Sequences of primers used in this study</w:t>
      </w:r>
    </w:p>
    <w:tbl>
      <w:tblPr>
        <w:tblW w:w="11262" w:type="dxa"/>
        <w:tblInd w:w="-1418" w:type="dxa"/>
        <w:tblLook w:val="04A0" w:firstRow="1" w:lastRow="0" w:firstColumn="1" w:lastColumn="0" w:noHBand="0" w:noVBand="1"/>
      </w:tblPr>
      <w:tblGrid>
        <w:gridCol w:w="2819"/>
        <w:gridCol w:w="5503"/>
        <w:gridCol w:w="2940"/>
      </w:tblGrid>
      <w:tr w:rsidR="008D041B" w:rsidRPr="00526B2B" w14:paraId="2E67EA50" w14:textId="77777777" w:rsidTr="00526B2B">
        <w:trPr>
          <w:trHeight w:val="320"/>
        </w:trPr>
        <w:tc>
          <w:tcPr>
            <w:tcW w:w="28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9CD931" w14:textId="77777777" w:rsidR="008D041B" w:rsidRPr="00526B2B" w:rsidRDefault="008D041B" w:rsidP="008D041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26B2B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Primer Name  </w:t>
            </w:r>
          </w:p>
        </w:tc>
        <w:tc>
          <w:tcPr>
            <w:tcW w:w="55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44D8A1" w14:textId="77777777" w:rsidR="008D041B" w:rsidRPr="00526B2B" w:rsidRDefault="008D041B" w:rsidP="008D041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26B2B">
              <w:rPr>
                <w:rFonts w:ascii="Times New Roman" w:eastAsia="DengXian" w:hAnsi="Times New Roman" w:cs="Times New Roman"/>
                <w:color w:val="000000"/>
                <w:kern w:val="0"/>
              </w:rPr>
              <w:t>Sequence (5'-3')</w:t>
            </w:r>
          </w:p>
        </w:tc>
        <w:tc>
          <w:tcPr>
            <w:tcW w:w="2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37A2A8" w14:textId="77777777" w:rsidR="008D041B" w:rsidRPr="00526B2B" w:rsidRDefault="008D041B" w:rsidP="008D041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26B2B">
              <w:rPr>
                <w:rFonts w:ascii="Times New Roman" w:eastAsia="DengXian" w:hAnsi="Times New Roman" w:cs="Times New Roman"/>
                <w:color w:val="000000"/>
                <w:kern w:val="0"/>
              </w:rPr>
              <w:t>Usage</w:t>
            </w:r>
          </w:p>
        </w:tc>
      </w:tr>
      <w:tr w:rsidR="008D041B" w:rsidRPr="00526B2B" w14:paraId="05269E41" w14:textId="77777777" w:rsidTr="00526B2B">
        <w:trPr>
          <w:trHeight w:val="320"/>
        </w:trPr>
        <w:tc>
          <w:tcPr>
            <w:tcW w:w="28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4CC63" w14:textId="77777777" w:rsidR="008D041B" w:rsidRPr="00526B2B" w:rsidRDefault="008D041B" w:rsidP="008D041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26B2B">
              <w:rPr>
                <w:rFonts w:ascii="Times New Roman" w:eastAsia="DengXian" w:hAnsi="Times New Roman" w:cs="Times New Roman"/>
                <w:color w:val="000000"/>
                <w:kern w:val="0"/>
              </w:rPr>
              <w:t>TaCAD12-U1</w:t>
            </w:r>
          </w:p>
        </w:tc>
        <w:tc>
          <w:tcPr>
            <w:tcW w:w="55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1DD30" w14:textId="77777777" w:rsidR="008D041B" w:rsidRPr="00526B2B" w:rsidRDefault="008D041B" w:rsidP="008D041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26B2B">
              <w:rPr>
                <w:rFonts w:ascii="Times New Roman" w:eastAsia="DengXian" w:hAnsi="Times New Roman" w:cs="Times New Roman"/>
                <w:color w:val="000000"/>
                <w:kern w:val="0"/>
              </w:rPr>
              <w:t>5’-TCGCCTCACACACAGGAAAG-3’</w:t>
            </w:r>
          </w:p>
        </w:tc>
        <w:tc>
          <w:tcPr>
            <w:tcW w:w="294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3F5181" w14:textId="77777777" w:rsidR="008D041B" w:rsidRPr="00526B2B" w:rsidRDefault="008D041B" w:rsidP="008D041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26B2B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PCR for </w:t>
            </w:r>
            <w:r w:rsidRPr="00526B2B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</w:rPr>
              <w:t>TaCAD12</w:t>
            </w:r>
            <w:r w:rsidRPr="00526B2B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 amplification</w:t>
            </w:r>
          </w:p>
        </w:tc>
      </w:tr>
      <w:tr w:rsidR="008D041B" w:rsidRPr="00526B2B" w14:paraId="6F5B7332" w14:textId="77777777" w:rsidTr="00526B2B">
        <w:trPr>
          <w:trHeight w:val="320"/>
        </w:trPr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1D5AB" w14:textId="77777777" w:rsidR="008D041B" w:rsidRPr="00526B2B" w:rsidRDefault="008D041B" w:rsidP="008D041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26B2B">
              <w:rPr>
                <w:rFonts w:ascii="Times New Roman" w:eastAsia="DengXian" w:hAnsi="Times New Roman" w:cs="Times New Roman"/>
                <w:color w:val="000000"/>
                <w:kern w:val="0"/>
              </w:rPr>
              <w:t>TaCAD12-U2</w:t>
            </w:r>
          </w:p>
        </w:tc>
        <w:tc>
          <w:tcPr>
            <w:tcW w:w="5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EC17C" w14:textId="77777777" w:rsidR="008D041B" w:rsidRPr="00526B2B" w:rsidRDefault="008D041B" w:rsidP="008D041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26B2B">
              <w:rPr>
                <w:rFonts w:ascii="Times New Roman" w:eastAsia="DengXian" w:hAnsi="Times New Roman" w:cs="Times New Roman"/>
                <w:color w:val="000000"/>
                <w:kern w:val="0"/>
              </w:rPr>
              <w:t>5’-ACACACAGGAAAGGCAAAAA-3’</w:t>
            </w:r>
          </w:p>
        </w:tc>
        <w:tc>
          <w:tcPr>
            <w:tcW w:w="29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118D02" w14:textId="77777777" w:rsidR="008D041B" w:rsidRPr="00526B2B" w:rsidRDefault="008D041B" w:rsidP="008D041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</w:p>
        </w:tc>
      </w:tr>
      <w:tr w:rsidR="008D041B" w:rsidRPr="00526B2B" w14:paraId="689D15C0" w14:textId="77777777" w:rsidTr="00526B2B">
        <w:trPr>
          <w:trHeight w:val="320"/>
        </w:trPr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F2D77" w14:textId="77777777" w:rsidR="008D041B" w:rsidRPr="00526B2B" w:rsidRDefault="008D041B" w:rsidP="008D041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26B2B">
              <w:rPr>
                <w:rFonts w:ascii="Times New Roman" w:eastAsia="DengXian" w:hAnsi="Times New Roman" w:cs="Times New Roman"/>
                <w:color w:val="000000"/>
                <w:kern w:val="0"/>
              </w:rPr>
              <w:t>AUAP</w:t>
            </w:r>
          </w:p>
        </w:tc>
        <w:tc>
          <w:tcPr>
            <w:tcW w:w="5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00213" w14:textId="77777777" w:rsidR="008D041B" w:rsidRPr="00526B2B" w:rsidRDefault="008D041B" w:rsidP="008D041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26B2B">
              <w:rPr>
                <w:rFonts w:ascii="Times New Roman" w:eastAsia="DengXian" w:hAnsi="Times New Roman" w:cs="Times New Roman"/>
                <w:color w:val="000000"/>
                <w:kern w:val="0"/>
              </w:rPr>
              <w:t>5'-GGCCACGCGTCGACTAGTAC-3'</w:t>
            </w:r>
          </w:p>
        </w:tc>
        <w:tc>
          <w:tcPr>
            <w:tcW w:w="29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3C768E" w14:textId="77777777" w:rsidR="008D041B" w:rsidRPr="00526B2B" w:rsidRDefault="008D041B" w:rsidP="008D041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</w:p>
        </w:tc>
      </w:tr>
      <w:tr w:rsidR="008D041B" w:rsidRPr="00526B2B" w14:paraId="46A34598" w14:textId="77777777" w:rsidTr="00526B2B">
        <w:trPr>
          <w:trHeight w:val="320"/>
        </w:trPr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863BA" w14:textId="77777777" w:rsidR="008D041B" w:rsidRPr="00526B2B" w:rsidRDefault="008D041B" w:rsidP="008D041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26B2B">
              <w:rPr>
                <w:rFonts w:ascii="Times New Roman" w:eastAsia="DengXian" w:hAnsi="Times New Roman" w:cs="Times New Roman"/>
                <w:color w:val="000000"/>
                <w:kern w:val="0"/>
              </w:rPr>
              <w:t>TaCAD12-PG-F</w:t>
            </w:r>
          </w:p>
        </w:tc>
        <w:tc>
          <w:tcPr>
            <w:tcW w:w="5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6D5DF" w14:textId="77777777" w:rsidR="008D041B" w:rsidRPr="00526B2B" w:rsidRDefault="008D041B" w:rsidP="008D041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26B2B">
              <w:rPr>
                <w:rFonts w:ascii="Times New Roman" w:eastAsia="DengXian" w:hAnsi="Times New Roman" w:cs="Times New Roman"/>
                <w:color w:val="000000"/>
                <w:kern w:val="0"/>
              </w:rPr>
              <w:t>5’- AAT</w:t>
            </w:r>
            <w:r w:rsidRPr="00526B2B">
              <w:rPr>
                <w:rFonts w:ascii="Times New Roman" w:eastAsia="DengXian" w:hAnsi="Times New Roman" w:cs="Times New Roman"/>
                <w:color w:val="000000"/>
                <w:kern w:val="0"/>
                <w:u w:val="single"/>
              </w:rPr>
              <w:t>GGATCC</w:t>
            </w:r>
            <w:r w:rsidRPr="00526B2B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ATGGCACCCACGGCGACG-3’ </w:t>
            </w:r>
          </w:p>
        </w:tc>
        <w:tc>
          <w:tcPr>
            <w:tcW w:w="29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77BD3C" w14:textId="77777777" w:rsidR="008D041B" w:rsidRPr="00526B2B" w:rsidRDefault="008D041B" w:rsidP="008D041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26B2B">
              <w:rPr>
                <w:rFonts w:ascii="Times New Roman" w:eastAsia="DengXian" w:hAnsi="Times New Roman" w:cs="Times New Roman"/>
                <w:color w:val="000000"/>
                <w:kern w:val="0"/>
              </w:rPr>
              <w:t>GST-TaCAD12 recombinant vector</w:t>
            </w:r>
          </w:p>
        </w:tc>
      </w:tr>
      <w:tr w:rsidR="008D041B" w:rsidRPr="00526B2B" w14:paraId="19CC01E7" w14:textId="77777777" w:rsidTr="00526B2B">
        <w:trPr>
          <w:trHeight w:val="320"/>
        </w:trPr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1A4CD" w14:textId="77777777" w:rsidR="008D041B" w:rsidRPr="00526B2B" w:rsidRDefault="008D041B" w:rsidP="008D041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26B2B">
              <w:rPr>
                <w:rFonts w:ascii="Times New Roman" w:eastAsia="DengXian" w:hAnsi="Times New Roman" w:cs="Times New Roman"/>
                <w:color w:val="000000"/>
                <w:kern w:val="0"/>
              </w:rPr>
              <w:t>TaCAD12-PG-R</w:t>
            </w:r>
          </w:p>
        </w:tc>
        <w:tc>
          <w:tcPr>
            <w:tcW w:w="5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C0904" w14:textId="77777777" w:rsidR="008D041B" w:rsidRPr="00526B2B" w:rsidRDefault="008D041B" w:rsidP="008D041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26B2B">
              <w:rPr>
                <w:rFonts w:ascii="Times New Roman" w:eastAsia="DengXian" w:hAnsi="Times New Roman" w:cs="Times New Roman"/>
                <w:color w:val="000000"/>
                <w:kern w:val="0"/>
              </w:rPr>
              <w:t>5’-AGT</w:t>
            </w:r>
            <w:r w:rsidRPr="00526B2B">
              <w:rPr>
                <w:rFonts w:ascii="Times New Roman" w:eastAsia="DengXian" w:hAnsi="Times New Roman" w:cs="Times New Roman"/>
                <w:color w:val="000000"/>
                <w:kern w:val="0"/>
                <w:u w:val="single"/>
              </w:rPr>
              <w:t>GAATTC</w:t>
            </w:r>
            <w:r w:rsidRPr="00526B2B">
              <w:rPr>
                <w:rFonts w:ascii="Times New Roman" w:eastAsia="DengXian" w:hAnsi="Times New Roman" w:cs="Times New Roman"/>
                <w:color w:val="000000"/>
                <w:kern w:val="0"/>
              </w:rPr>
              <w:t>TCACTCGGTTGTGGCGGC-3’</w:t>
            </w:r>
          </w:p>
        </w:tc>
        <w:tc>
          <w:tcPr>
            <w:tcW w:w="29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C2AF4C" w14:textId="77777777" w:rsidR="008D041B" w:rsidRPr="00526B2B" w:rsidRDefault="008D041B" w:rsidP="008D041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</w:p>
        </w:tc>
      </w:tr>
      <w:tr w:rsidR="008D041B" w:rsidRPr="00526B2B" w14:paraId="5A6F5153" w14:textId="77777777" w:rsidTr="00526B2B">
        <w:trPr>
          <w:trHeight w:val="320"/>
        </w:trPr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1C82B" w14:textId="77777777" w:rsidR="008D041B" w:rsidRPr="00526B2B" w:rsidRDefault="008D041B" w:rsidP="008D041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26B2B">
              <w:rPr>
                <w:rFonts w:ascii="Times New Roman" w:eastAsia="DengXian" w:hAnsi="Times New Roman" w:cs="Times New Roman"/>
                <w:color w:val="000000"/>
                <w:kern w:val="0"/>
              </w:rPr>
              <w:t>BSMV-CPF</w:t>
            </w:r>
          </w:p>
        </w:tc>
        <w:tc>
          <w:tcPr>
            <w:tcW w:w="5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8FDE1" w14:textId="77777777" w:rsidR="008D041B" w:rsidRPr="00526B2B" w:rsidRDefault="008D041B" w:rsidP="008D041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26B2B">
              <w:rPr>
                <w:rFonts w:ascii="Times New Roman" w:eastAsia="DengXian" w:hAnsi="Times New Roman" w:cs="Times New Roman"/>
                <w:color w:val="000000"/>
                <w:kern w:val="0"/>
              </w:rPr>
              <w:t>5'-TGACTGCTAAGGGTGGAGGA-3'</w:t>
            </w:r>
          </w:p>
        </w:tc>
        <w:tc>
          <w:tcPr>
            <w:tcW w:w="29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D05590" w14:textId="77777777" w:rsidR="008D041B" w:rsidRPr="00526B2B" w:rsidRDefault="008D041B" w:rsidP="008D041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26B2B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Q-RT-PCR wheat BMSV coat protein </w:t>
            </w:r>
          </w:p>
        </w:tc>
      </w:tr>
      <w:tr w:rsidR="008D041B" w:rsidRPr="00526B2B" w14:paraId="1EAAC3FB" w14:textId="77777777" w:rsidTr="00526B2B">
        <w:trPr>
          <w:trHeight w:val="320"/>
        </w:trPr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FB916" w14:textId="77777777" w:rsidR="008D041B" w:rsidRPr="00526B2B" w:rsidRDefault="008D041B" w:rsidP="008D041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26B2B">
              <w:rPr>
                <w:rFonts w:ascii="Times New Roman" w:eastAsia="DengXian" w:hAnsi="Times New Roman" w:cs="Times New Roman"/>
                <w:color w:val="000000"/>
                <w:kern w:val="0"/>
              </w:rPr>
              <w:t>BSMV-CPR</w:t>
            </w:r>
          </w:p>
        </w:tc>
        <w:tc>
          <w:tcPr>
            <w:tcW w:w="5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C7C53" w14:textId="77777777" w:rsidR="008D041B" w:rsidRPr="00526B2B" w:rsidRDefault="008D041B" w:rsidP="008D041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26B2B">
              <w:rPr>
                <w:rFonts w:ascii="Times New Roman" w:eastAsia="DengXian" w:hAnsi="Times New Roman" w:cs="Times New Roman"/>
                <w:color w:val="000000"/>
                <w:kern w:val="0"/>
              </w:rPr>
              <w:t>5'-CGGTTGAACATCACGAAGAGT- 3'</w:t>
            </w:r>
          </w:p>
        </w:tc>
        <w:tc>
          <w:tcPr>
            <w:tcW w:w="29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FA5565" w14:textId="77777777" w:rsidR="008D041B" w:rsidRPr="00526B2B" w:rsidRDefault="008D041B" w:rsidP="008D041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</w:p>
        </w:tc>
      </w:tr>
      <w:tr w:rsidR="008D041B" w:rsidRPr="00526B2B" w14:paraId="68EE801E" w14:textId="77777777" w:rsidTr="00526B2B">
        <w:trPr>
          <w:trHeight w:val="320"/>
        </w:trPr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D482F" w14:textId="77777777" w:rsidR="008D041B" w:rsidRPr="00526B2B" w:rsidRDefault="008D041B" w:rsidP="008D041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26B2B">
              <w:rPr>
                <w:rFonts w:ascii="Times New Roman" w:eastAsia="DengXian" w:hAnsi="Times New Roman" w:cs="Times New Roman"/>
                <w:color w:val="000000"/>
                <w:kern w:val="0"/>
              </w:rPr>
              <w:t>TaCAD12-SPEi-U</w:t>
            </w:r>
          </w:p>
        </w:tc>
        <w:tc>
          <w:tcPr>
            <w:tcW w:w="5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6E371" w14:textId="77777777" w:rsidR="008D041B" w:rsidRPr="00526B2B" w:rsidRDefault="008D041B" w:rsidP="008D041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26B2B">
              <w:rPr>
                <w:rFonts w:ascii="Times New Roman" w:eastAsia="DengXian" w:hAnsi="Times New Roman" w:cs="Times New Roman"/>
                <w:color w:val="000000"/>
                <w:kern w:val="0"/>
              </w:rPr>
              <w:t>5'-GA</w:t>
            </w:r>
            <w:r w:rsidRPr="00526B2B">
              <w:rPr>
                <w:rFonts w:ascii="Times New Roman" w:eastAsia="DengXian" w:hAnsi="Times New Roman" w:cs="Times New Roman"/>
                <w:color w:val="000000"/>
                <w:kern w:val="0"/>
                <w:u w:val="single"/>
              </w:rPr>
              <w:t>ACTAGT</w:t>
            </w:r>
            <w:r w:rsidRPr="00526B2B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 ATGGCACCCACGGCGACG-3'</w:t>
            </w:r>
          </w:p>
        </w:tc>
        <w:tc>
          <w:tcPr>
            <w:tcW w:w="29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C03644" w14:textId="77777777" w:rsidR="008D041B" w:rsidRPr="00526B2B" w:rsidRDefault="008D041B" w:rsidP="008D041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26B2B">
              <w:rPr>
                <w:rFonts w:ascii="Times New Roman" w:eastAsia="DengXian" w:hAnsi="Times New Roman" w:cs="Times New Roman"/>
                <w:color w:val="000000"/>
                <w:kern w:val="0"/>
              </w:rPr>
              <w:t>TaCAD12-overexpressing transformation vector</w:t>
            </w:r>
          </w:p>
        </w:tc>
      </w:tr>
      <w:tr w:rsidR="008D041B" w:rsidRPr="00526B2B" w14:paraId="571E73F8" w14:textId="77777777" w:rsidTr="00526B2B">
        <w:trPr>
          <w:trHeight w:val="320"/>
        </w:trPr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5E3F1" w14:textId="77777777" w:rsidR="008D041B" w:rsidRPr="00526B2B" w:rsidRDefault="008D041B" w:rsidP="008D041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26B2B">
              <w:rPr>
                <w:rFonts w:ascii="Times New Roman" w:eastAsia="DengXian" w:hAnsi="Times New Roman" w:cs="Times New Roman"/>
                <w:color w:val="000000"/>
                <w:kern w:val="0"/>
              </w:rPr>
              <w:t>TaCAD12-SACi-L</w:t>
            </w:r>
          </w:p>
        </w:tc>
        <w:tc>
          <w:tcPr>
            <w:tcW w:w="5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6647F" w14:textId="77777777" w:rsidR="008D041B" w:rsidRPr="00526B2B" w:rsidRDefault="008D041B" w:rsidP="008D041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26B2B">
              <w:rPr>
                <w:rFonts w:ascii="Times New Roman" w:eastAsia="DengXian" w:hAnsi="Times New Roman" w:cs="Times New Roman"/>
                <w:color w:val="000000"/>
                <w:kern w:val="0"/>
              </w:rPr>
              <w:t>5'-CA</w:t>
            </w:r>
            <w:r w:rsidRPr="00526B2B">
              <w:rPr>
                <w:rFonts w:ascii="Times New Roman" w:eastAsia="DengXian" w:hAnsi="Times New Roman" w:cs="Times New Roman"/>
                <w:color w:val="000000"/>
                <w:kern w:val="0"/>
                <w:u w:val="single"/>
              </w:rPr>
              <w:t>GAGCTC</w:t>
            </w:r>
            <w:r w:rsidRPr="00526B2B">
              <w:rPr>
                <w:rFonts w:ascii="Times New Roman" w:eastAsia="DengXian" w:hAnsi="Times New Roman" w:cs="Times New Roman"/>
                <w:color w:val="000000"/>
                <w:kern w:val="0"/>
              </w:rPr>
              <w:t>TCACTCGGTTGTGGCGGC-3'</w:t>
            </w:r>
          </w:p>
        </w:tc>
        <w:tc>
          <w:tcPr>
            <w:tcW w:w="29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7A5513" w14:textId="77777777" w:rsidR="008D041B" w:rsidRPr="00526B2B" w:rsidRDefault="008D041B" w:rsidP="008D041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</w:p>
        </w:tc>
      </w:tr>
      <w:tr w:rsidR="008D041B" w:rsidRPr="00526B2B" w14:paraId="3A17AA5D" w14:textId="77777777" w:rsidTr="00526B2B">
        <w:trPr>
          <w:trHeight w:val="320"/>
        </w:trPr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3E888" w14:textId="0EB64CB8" w:rsidR="008D041B" w:rsidRPr="00526B2B" w:rsidRDefault="008D041B" w:rsidP="00FC36F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26B2B">
              <w:rPr>
                <w:rFonts w:ascii="Times New Roman" w:eastAsia="DengXian" w:hAnsi="Times New Roman" w:cs="Times New Roman"/>
                <w:color w:val="000000"/>
                <w:kern w:val="0"/>
              </w:rPr>
              <w:t>TaCAD12-Q-</w:t>
            </w:r>
            <w:r w:rsidR="00FC36F7">
              <w:rPr>
                <w:rFonts w:ascii="Times New Roman" w:eastAsia="DengXian" w:hAnsi="Times New Roman" w:cs="Times New Roman"/>
                <w:color w:val="000000"/>
                <w:kern w:val="0"/>
              </w:rPr>
              <w:t>265</w:t>
            </w:r>
            <w:r w:rsidRPr="00526B2B">
              <w:rPr>
                <w:rFonts w:ascii="Times New Roman" w:eastAsia="DengXian" w:hAnsi="Times New Roman" w:cs="Times New Roman"/>
                <w:color w:val="000000"/>
                <w:kern w:val="0"/>
              </w:rPr>
              <w:t>F</w:t>
            </w:r>
          </w:p>
        </w:tc>
        <w:tc>
          <w:tcPr>
            <w:tcW w:w="5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C716A" w14:textId="103D67CE" w:rsidR="008D041B" w:rsidRPr="00526B2B" w:rsidRDefault="008D041B" w:rsidP="00FC36F7">
            <w:pPr>
              <w:widowControl/>
              <w:jc w:val="left"/>
              <w:rPr>
                <w:rFonts w:ascii="Times New Roman" w:eastAsia="DengXian" w:hAnsi="Times New Roman" w:cs="Times New Roman" w:hint="eastAsia"/>
                <w:color w:val="000000"/>
                <w:kern w:val="0"/>
              </w:rPr>
            </w:pPr>
            <w:r w:rsidRPr="00526B2B">
              <w:rPr>
                <w:rFonts w:ascii="Times New Roman" w:eastAsia="DengXian" w:hAnsi="Times New Roman" w:cs="Times New Roman"/>
                <w:color w:val="000000"/>
                <w:kern w:val="0"/>
              </w:rPr>
              <w:t>5</w:t>
            </w:r>
            <w:r w:rsidR="00FC36F7">
              <w:rPr>
                <w:rFonts w:ascii="Times New Roman" w:eastAsia="DengXian" w:hAnsi="Times New Roman" w:cs="Times New Roman"/>
                <w:color w:val="000000"/>
                <w:kern w:val="0"/>
              </w:rPr>
              <w:t>’</w:t>
            </w:r>
            <w:r w:rsidR="00FC36F7" w:rsidRPr="00FC36F7">
              <w:rPr>
                <w:rFonts w:ascii="Times New Roman" w:eastAsia="DengXian" w:hAnsi="Times New Roman" w:cs="Times New Roman"/>
                <w:color w:val="000000"/>
                <w:kern w:val="0"/>
              </w:rPr>
              <w:t>-AACGTGACCAAGTTCAAGGC-3</w:t>
            </w:r>
            <w:r w:rsidR="00FC36F7">
              <w:rPr>
                <w:rFonts w:ascii="Times New Roman" w:eastAsia="DengXian" w:hAnsi="Times New Roman" w:cs="Times New Roman"/>
                <w:color w:val="000000"/>
                <w:kern w:val="0"/>
              </w:rPr>
              <w:t>’</w:t>
            </w:r>
          </w:p>
        </w:tc>
        <w:tc>
          <w:tcPr>
            <w:tcW w:w="29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67B857" w14:textId="77777777" w:rsidR="008D041B" w:rsidRPr="00526B2B" w:rsidRDefault="008D041B" w:rsidP="008D041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26B2B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Q-RT-PCR wheat </w:t>
            </w:r>
            <w:r w:rsidRPr="00526B2B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</w:rPr>
              <w:t>TaCAD12</w:t>
            </w:r>
            <w:r w:rsidRPr="00526B2B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 transcript</w:t>
            </w:r>
          </w:p>
        </w:tc>
      </w:tr>
      <w:tr w:rsidR="008D041B" w:rsidRPr="00526B2B" w14:paraId="0A1F64A4" w14:textId="77777777" w:rsidTr="00526B2B">
        <w:trPr>
          <w:trHeight w:val="320"/>
        </w:trPr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F7393" w14:textId="49D51B8A" w:rsidR="008D041B" w:rsidRPr="00526B2B" w:rsidRDefault="008D041B" w:rsidP="00FC36F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26B2B">
              <w:rPr>
                <w:rFonts w:ascii="Times New Roman" w:eastAsia="DengXian" w:hAnsi="Times New Roman" w:cs="Times New Roman"/>
                <w:color w:val="000000"/>
                <w:kern w:val="0"/>
              </w:rPr>
              <w:t>TaCAD12-Q-</w:t>
            </w:r>
            <w:r w:rsidR="00FC36F7">
              <w:rPr>
                <w:rFonts w:ascii="Times New Roman" w:eastAsia="DengXian" w:hAnsi="Times New Roman" w:cs="Times New Roman"/>
                <w:color w:val="000000"/>
                <w:kern w:val="0"/>
              </w:rPr>
              <w:t>557</w:t>
            </w:r>
            <w:r w:rsidRPr="00526B2B">
              <w:rPr>
                <w:rFonts w:ascii="Times New Roman" w:eastAsia="DengXian" w:hAnsi="Times New Roman" w:cs="Times New Roman"/>
                <w:color w:val="000000"/>
                <w:kern w:val="0"/>
              </w:rPr>
              <w:t>R</w:t>
            </w:r>
          </w:p>
        </w:tc>
        <w:tc>
          <w:tcPr>
            <w:tcW w:w="5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1944F" w14:textId="5ECB8650" w:rsidR="008D041B" w:rsidRPr="00526B2B" w:rsidRDefault="008D041B" w:rsidP="00FC36F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26B2B">
              <w:rPr>
                <w:rFonts w:ascii="Times New Roman" w:eastAsia="DengXian" w:hAnsi="Times New Roman" w:cs="Times New Roman"/>
                <w:color w:val="000000"/>
                <w:kern w:val="0"/>
              </w:rPr>
              <w:t>5'-</w:t>
            </w:r>
            <w:r w:rsidR="00FC36F7" w:rsidRPr="00FC36F7">
              <w:rPr>
                <w:rFonts w:ascii="Times New Roman" w:eastAsia="DengXian" w:hAnsi="Times New Roman" w:cs="Times New Roman"/>
                <w:color w:val="000000"/>
                <w:kern w:val="0"/>
              </w:rPr>
              <w:t>TTCAGCCCGTGGTACTTCAT</w:t>
            </w:r>
            <w:bookmarkStart w:id="0" w:name="_GoBack"/>
            <w:bookmarkEnd w:id="0"/>
            <w:r w:rsidRPr="00526B2B">
              <w:rPr>
                <w:rFonts w:ascii="Times New Roman" w:eastAsia="DengXian" w:hAnsi="Times New Roman" w:cs="Times New Roman"/>
                <w:color w:val="000000"/>
                <w:kern w:val="0"/>
              </w:rPr>
              <w:t>-3'</w:t>
            </w:r>
          </w:p>
        </w:tc>
        <w:tc>
          <w:tcPr>
            <w:tcW w:w="29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138698" w14:textId="77777777" w:rsidR="008D041B" w:rsidRPr="00526B2B" w:rsidRDefault="008D041B" w:rsidP="008D041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</w:p>
        </w:tc>
      </w:tr>
      <w:tr w:rsidR="008D041B" w:rsidRPr="00526B2B" w14:paraId="43080D16" w14:textId="77777777" w:rsidTr="00526B2B">
        <w:trPr>
          <w:trHeight w:val="320"/>
        </w:trPr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49EDF" w14:textId="77777777" w:rsidR="008D041B" w:rsidRPr="00526B2B" w:rsidRDefault="008D041B" w:rsidP="008D041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26B2B">
              <w:rPr>
                <w:rFonts w:ascii="Times New Roman" w:eastAsia="DengXian" w:hAnsi="Times New Roman" w:cs="Times New Roman"/>
                <w:color w:val="000000"/>
                <w:kern w:val="0"/>
              </w:rPr>
              <w:t>Defensin-Q-F</w:t>
            </w:r>
          </w:p>
        </w:tc>
        <w:tc>
          <w:tcPr>
            <w:tcW w:w="5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FD32A" w14:textId="77777777" w:rsidR="008D041B" w:rsidRPr="00526B2B" w:rsidRDefault="008D041B" w:rsidP="008D041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26B2B">
              <w:rPr>
                <w:rFonts w:ascii="Times New Roman" w:eastAsia="DengXian" w:hAnsi="Times New Roman" w:cs="Times New Roman"/>
                <w:color w:val="000000"/>
                <w:kern w:val="0"/>
              </w:rPr>
              <w:t>5'-ATGTCCGTGCCTTTTGCTA-3'</w:t>
            </w:r>
          </w:p>
        </w:tc>
        <w:tc>
          <w:tcPr>
            <w:tcW w:w="29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C4B95E" w14:textId="77777777" w:rsidR="008D041B" w:rsidRPr="00526B2B" w:rsidRDefault="008D041B" w:rsidP="008D041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26B2B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Q-RT-PCR wheat </w:t>
            </w:r>
            <w:r w:rsidRPr="00526B2B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</w:rPr>
              <w:t>Defensin</w:t>
            </w:r>
            <w:r w:rsidRPr="00526B2B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 transcript</w:t>
            </w:r>
          </w:p>
        </w:tc>
      </w:tr>
      <w:tr w:rsidR="008D041B" w:rsidRPr="00526B2B" w14:paraId="348FED8A" w14:textId="77777777" w:rsidTr="00526B2B">
        <w:trPr>
          <w:trHeight w:val="320"/>
        </w:trPr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AD8D7" w14:textId="77777777" w:rsidR="008D041B" w:rsidRPr="00526B2B" w:rsidRDefault="008D041B" w:rsidP="008D041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26B2B">
              <w:rPr>
                <w:rFonts w:ascii="Times New Roman" w:eastAsia="DengXian" w:hAnsi="Times New Roman" w:cs="Times New Roman"/>
                <w:color w:val="000000"/>
                <w:kern w:val="0"/>
              </w:rPr>
              <w:t>Defensin-Q-R</w:t>
            </w:r>
          </w:p>
        </w:tc>
        <w:tc>
          <w:tcPr>
            <w:tcW w:w="5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D6D66" w14:textId="77777777" w:rsidR="008D041B" w:rsidRPr="00526B2B" w:rsidRDefault="008D041B" w:rsidP="008D041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26B2B">
              <w:rPr>
                <w:rFonts w:ascii="Times New Roman" w:eastAsia="DengXian" w:hAnsi="Times New Roman" w:cs="Times New Roman"/>
                <w:color w:val="000000"/>
                <w:kern w:val="0"/>
              </w:rPr>
              <w:t>5'-CCAAACTACCGAGTCCCCG-3'</w:t>
            </w:r>
          </w:p>
        </w:tc>
        <w:tc>
          <w:tcPr>
            <w:tcW w:w="29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AAABDC" w14:textId="77777777" w:rsidR="008D041B" w:rsidRPr="00526B2B" w:rsidRDefault="008D041B" w:rsidP="008D041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</w:p>
        </w:tc>
      </w:tr>
      <w:tr w:rsidR="008D041B" w:rsidRPr="00526B2B" w14:paraId="18922608" w14:textId="77777777" w:rsidTr="00526B2B">
        <w:trPr>
          <w:trHeight w:val="320"/>
        </w:trPr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8A013" w14:textId="77777777" w:rsidR="008D041B" w:rsidRPr="00526B2B" w:rsidRDefault="008D041B" w:rsidP="008D041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26B2B">
              <w:rPr>
                <w:rFonts w:ascii="Times New Roman" w:eastAsia="DengXian" w:hAnsi="Times New Roman" w:cs="Times New Roman"/>
                <w:color w:val="000000"/>
                <w:kern w:val="0"/>
              </w:rPr>
              <w:t>PR10-Q-F</w:t>
            </w:r>
          </w:p>
        </w:tc>
        <w:tc>
          <w:tcPr>
            <w:tcW w:w="5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1C3AE" w14:textId="77777777" w:rsidR="008D041B" w:rsidRPr="00526B2B" w:rsidRDefault="008D041B" w:rsidP="008D041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26B2B">
              <w:rPr>
                <w:rFonts w:ascii="Times New Roman" w:eastAsia="DengXian" w:hAnsi="Times New Roman" w:cs="Times New Roman"/>
                <w:color w:val="000000"/>
                <w:kern w:val="0"/>
              </w:rPr>
              <w:t>5'-CGTGGAGGTAAACGATGAG-3’</w:t>
            </w:r>
          </w:p>
        </w:tc>
        <w:tc>
          <w:tcPr>
            <w:tcW w:w="29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FCCEB0" w14:textId="77777777" w:rsidR="008D041B" w:rsidRPr="00526B2B" w:rsidRDefault="008D041B" w:rsidP="008D041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26B2B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Q-RT-PCR wheat </w:t>
            </w:r>
            <w:r w:rsidRPr="00526B2B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</w:rPr>
              <w:t>PR10</w:t>
            </w:r>
            <w:r w:rsidRPr="00526B2B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 transcript</w:t>
            </w:r>
          </w:p>
        </w:tc>
      </w:tr>
      <w:tr w:rsidR="008D041B" w:rsidRPr="00526B2B" w14:paraId="28E61DC2" w14:textId="77777777" w:rsidTr="00526B2B">
        <w:trPr>
          <w:trHeight w:val="320"/>
        </w:trPr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9D08E" w14:textId="77777777" w:rsidR="008D041B" w:rsidRPr="00526B2B" w:rsidRDefault="008D041B" w:rsidP="008D041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26B2B">
              <w:rPr>
                <w:rFonts w:ascii="Times New Roman" w:eastAsia="DengXian" w:hAnsi="Times New Roman" w:cs="Times New Roman"/>
                <w:color w:val="000000"/>
                <w:kern w:val="0"/>
              </w:rPr>
              <w:t>PR10-Q-R</w:t>
            </w:r>
          </w:p>
        </w:tc>
        <w:tc>
          <w:tcPr>
            <w:tcW w:w="5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2B4A6" w14:textId="77777777" w:rsidR="008D041B" w:rsidRPr="00526B2B" w:rsidRDefault="008D041B" w:rsidP="008D041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26B2B">
              <w:rPr>
                <w:rFonts w:ascii="Times New Roman" w:eastAsia="DengXian" w:hAnsi="Times New Roman" w:cs="Times New Roman"/>
                <w:color w:val="000000"/>
                <w:kern w:val="0"/>
              </w:rPr>
              <w:t>5'-GCTAAGTGTCCGGGGTAAT-3'</w:t>
            </w:r>
          </w:p>
        </w:tc>
        <w:tc>
          <w:tcPr>
            <w:tcW w:w="29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E90EB6" w14:textId="77777777" w:rsidR="008D041B" w:rsidRPr="00526B2B" w:rsidRDefault="008D041B" w:rsidP="008D041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</w:p>
        </w:tc>
      </w:tr>
      <w:tr w:rsidR="008D041B" w:rsidRPr="00526B2B" w14:paraId="782C3287" w14:textId="77777777" w:rsidTr="00526B2B">
        <w:trPr>
          <w:trHeight w:val="320"/>
        </w:trPr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05373" w14:textId="77777777" w:rsidR="008D041B" w:rsidRPr="00526B2B" w:rsidRDefault="008D041B" w:rsidP="008D041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26B2B">
              <w:rPr>
                <w:rFonts w:ascii="Times New Roman" w:eastAsia="DengXian" w:hAnsi="Times New Roman" w:cs="Times New Roman"/>
                <w:color w:val="000000"/>
                <w:kern w:val="0"/>
              </w:rPr>
              <w:t>PR17c-Q-F</w:t>
            </w:r>
          </w:p>
        </w:tc>
        <w:tc>
          <w:tcPr>
            <w:tcW w:w="5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E308D" w14:textId="77777777" w:rsidR="008D041B" w:rsidRPr="00526B2B" w:rsidRDefault="008D041B" w:rsidP="008D041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26B2B">
              <w:rPr>
                <w:rFonts w:ascii="Times New Roman" w:eastAsia="DengXian" w:hAnsi="Times New Roman" w:cs="Times New Roman"/>
                <w:color w:val="000000"/>
                <w:kern w:val="0"/>
              </w:rPr>
              <w:t>5'-ACGACATCACGGCGAGGT-3’</w:t>
            </w:r>
          </w:p>
        </w:tc>
        <w:tc>
          <w:tcPr>
            <w:tcW w:w="29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797FE4" w14:textId="77777777" w:rsidR="008D041B" w:rsidRPr="00526B2B" w:rsidRDefault="008D041B" w:rsidP="008D041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26B2B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Q-RT-PCR wheat </w:t>
            </w:r>
            <w:r w:rsidRPr="00526B2B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</w:rPr>
              <w:t>PR17c</w:t>
            </w:r>
            <w:r w:rsidRPr="00526B2B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 transcript</w:t>
            </w:r>
          </w:p>
        </w:tc>
      </w:tr>
      <w:tr w:rsidR="008D041B" w:rsidRPr="00526B2B" w14:paraId="0296E4B4" w14:textId="77777777" w:rsidTr="00526B2B">
        <w:trPr>
          <w:trHeight w:val="320"/>
        </w:trPr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B6A0A" w14:textId="77777777" w:rsidR="008D041B" w:rsidRPr="00526B2B" w:rsidRDefault="008D041B" w:rsidP="008D041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26B2B">
              <w:rPr>
                <w:rFonts w:ascii="Times New Roman" w:eastAsia="DengXian" w:hAnsi="Times New Roman" w:cs="Times New Roman"/>
                <w:color w:val="000000"/>
                <w:kern w:val="0"/>
              </w:rPr>
              <w:t>PR17c-Q-R</w:t>
            </w:r>
          </w:p>
        </w:tc>
        <w:tc>
          <w:tcPr>
            <w:tcW w:w="5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FEB5C" w14:textId="77777777" w:rsidR="008D041B" w:rsidRPr="00526B2B" w:rsidRDefault="008D041B" w:rsidP="008D041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26B2B">
              <w:rPr>
                <w:rFonts w:ascii="Times New Roman" w:eastAsia="DengXian" w:hAnsi="Times New Roman" w:cs="Times New Roman"/>
                <w:color w:val="000000"/>
                <w:kern w:val="0"/>
              </w:rPr>
              <w:t>5'-CACGGGGAAAGAGAGGATGA-3'</w:t>
            </w:r>
          </w:p>
        </w:tc>
        <w:tc>
          <w:tcPr>
            <w:tcW w:w="29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34E736" w14:textId="77777777" w:rsidR="008D041B" w:rsidRPr="00526B2B" w:rsidRDefault="008D041B" w:rsidP="008D041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</w:p>
        </w:tc>
      </w:tr>
      <w:tr w:rsidR="008D041B" w:rsidRPr="00526B2B" w14:paraId="0DE0601B" w14:textId="77777777" w:rsidTr="00526B2B">
        <w:trPr>
          <w:trHeight w:val="320"/>
        </w:trPr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077F2" w14:textId="77777777" w:rsidR="008D041B" w:rsidRPr="00526B2B" w:rsidRDefault="008D041B" w:rsidP="008D041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26B2B">
              <w:rPr>
                <w:rFonts w:ascii="Times New Roman" w:eastAsia="DengXian" w:hAnsi="Times New Roman" w:cs="Times New Roman"/>
                <w:color w:val="000000"/>
                <w:kern w:val="0"/>
              </w:rPr>
              <w:t>Chit1-Q-F</w:t>
            </w:r>
          </w:p>
        </w:tc>
        <w:tc>
          <w:tcPr>
            <w:tcW w:w="5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685B6" w14:textId="77777777" w:rsidR="008D041B" w:rsidRPr="00526B2B" w:rsidRDefault="008D041B" w:rsidP="008D041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26B2B">
              <w:rPr>
                <w:rFonts w:ascii="Times New Roman" w:eastAsia="DengXian" w:hAnsi="Times New Roman" w:cs="Times New Roman"/>
                <w:color w:val="000000"/>
                <w:kern w:val="0"/>
              </w:rPr>
              <w:t>5'-ATGCTCTGGGACCGATACTT-3'</w:t>
            </w:r>
          </w:p>
        </w:tc>
        <w:tc>
          <w:tcPr>
            <w:tcW w:w="29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947F31" w14:textId="77777777" w:rsidR="008D041B" w:rsidRPr="00526B2B" w:rsidRDefault="008D041B" w:rsidP="008D041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26B2B">
              <w:rPr>
                <w:rFonts w:ascii="Times New Roman" w:eastAsia="DengXian" w:hAnsi="Times New Roman" w:cs="Times New Roman"/>
                <w:color w:val="000000"/>
                <w:kern w:val="0"/>
              </w:rPr>
              <w:t>Q-RT-PCR wheat C</w:t>
            </w:r>
            <w:r w:rsidRPr="00526B2B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</w:rPr>
              <w:t>hitinase1</w:t>
            </w:r>
            <w:r w:rsidRPr="00526B2B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 transcript</w:t>
            </w:r>
          </w:p>
        </w:tc>
      </w:tr>
      <w:tr w:rsidR="008D041B" w:rsidRPr="00526B2B" w14:paraId="732DDBC9" w14:textId="77777777" w:rsidTr="00526B2B">
        <w:trPr>
          <w:trHeight w:val="320"/>
        </w:trPr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3B576" w14:textId="77777777" w:rsidR="008D041B" w:rsidRPr="00526B2B" w:rsidRDefault="008D041B" w:rsidP="008D041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26B2B">
              <w:rPr>
                <w:rFonts w:ascii="Times New Roman" w:eastAsia="DengXian" w:hAnsi="Times New Roman" w:cs="Times New Roman"/>
                <w:color w:val="000000"/>
                <w:kern w:val="0"/>
              </w:rPr>
              <w:t>Chit1-Q-R</w:t>
            </w:r>
          </w:p>
        </w:tc>
        <w:tc>
          <w:tcPr>
            <w:tcW w:w="5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55EEA" w14:textId="77777777" w:rsidR="008D041B" w:rsidRPr="00526B2B" w:rsidRDefault="008D041B" w:rsidP="008D041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26B2B">
              <w:rPr>
                <w:rFonts w:ascii="Times New Roman" w:eastAsia="DengXian" w:hAnsi="Times New Roman" w:cs="Times New Roman"/>
                <w:color w:val="000000"/>
                <w:kern w:val="0"/>
              </w:rPr>
              <w:t>5'-AGCCTCACTTTGTTCTCGTTTG-3'</w:t>
            </w:r>
          </w:p>
        </w:tc>
        <w:tc>
          <w:tcPr>
            <w:tcW w:w="29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76F1FA" w14:textId="77777777" w:rsidR="008D041B" w:rsidRPr="00526B2B" w:rsidRDefault="008D041B" w:rsidP="008D041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</w:p>
        </w:tc>
      </w:tr>
      <w:tr w:rsidR="008D041B" w:rsidRPr="00526B2B" w14:paraId="4726A656" w14:textId="77777777" w:rsidTr="00526B2B">
        <w:trPr>
          <w:trHeight w:val="320"/>
        </w:trPr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5914D" w14:textId="77777777" w:rsidR="008D041B" w:rsidRPr="00526B2B" w:rsidRDefault="008D041B" w:rsidP="008D041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26B2B">
              <w:rPr>
                <w:rFonts w:ascii="Times New Roman" w:eastAsia="DengXian" w:hAnsi="Times New Roman" w:cs="Times New Roman"/>
                <w:color w:val="000000"/>
                <w:kern w:val="0"/>
              </w:rPr>
              <w:t>TaCAD1-Q-F</w:t>
            </w:r>
          </w:p>
        </w:tc>
        <w:tc>
          <w:tcPr>
            <w:tcW w:w="5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40461" w14:textId="77777777" w:rsidR="008D041B" w:rsidRPr="00526B2B" w:rsidRDefault="008D041B" w:rsidP="008D041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26B2B">
              <w:rPr>
                <w:rFonts w:ascii="Times New Roman" w:eastAsia="DengXian" w:hAnsi="Times New Roman" w:cs="Times New Roman"/>
                <w:color w:val="000000"/>
                <w:kern w:val="0"/>
              </w:rPr>
              <w:t>5'-AAAAGCAGAGGGAGAAAGAGC-3'</w:t>
            </w:r>
          </w:p>
        </w:tc>
        <w:tc>
          <w:tcPr>
            <w:tcW w:w="29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18A2B4" w14:textId="77777777" w:rsidR="008D041B" w:rsidRPr="00526B2B" w:rsidRDefault="008D041B" w:rsidP="008D041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26B2B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Q-RT-PCR wheat </w:t>
            </w:r>
            <w:r w:rsidRPr="00526B2B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</w:rPr>
              <w:t xml:space="preserve">TaCAD1 </w:t>
            </w:r>
            <w:r w:rsidRPr="00526B2B">
              <w:rPr>
                <w:rFonts w:ascii="Times New Roman" w:eastAsia="DengXian" w:hAnsi="Times New Roman" w:cs="Times New Roman"/>
                <w:color w:val="000000"/>
                <w:kern w:val="0"/>
              </w:rPr>
              <w:t>transcript</w:t>
            </w:r>
          </w:p>
        </w:tc>
      </w:tr>
      <w:tr w:rsidR="008D041B" w:rsidRPr="00526B2B" w14:paraId="31AD12EB" w14:textId="77777777" w:rsidTr="00526B2B">
        <w:trPr>
          <w:trHeight w:val="320"/>
        </w:trPr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80E01" w14:textId="77777777" w:rsidR="008D041B" w:rsidRPr="00526B2B" w:rsidRDefault="008D041B" w:rsidP="008D041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26B2B">
              <w:rPr>
                <w:rFonts w:ascii="Times New Roman" w:eastAsia="DengXian" w:hAnsi="Times New Roman" w:cs="Times New Roman"/>
                <w:color w:val="000000"/>
                <w:kern w:val="0"/>
              </w:rPr>
              <w:t>TaCAD1-Q-R</w:t>
            </w:r>
          </w:p>
        </w:tc>
        <w:tc>
          <w:tcPr>
            <w:tcW w:w="5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E1143" w14:textId="77777777" w:rsidR="008D041B" w:rsidRPr="00526B2B" w:rsidRDefault="008D041B" w:rsidP="008D041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26B2B">
              <w:rPr>
                <w:rFonts w:ascii="Times New Roman" w:eastAsia="DengXian" w:hAnsi="Times New Roman" w:cs="Times New Roman"/>
                <w:color w:val="000000"/>
                <w:kern w:val="0"/>
              </w:rPr>
              <w:t>5'-AACGGAAACAGGTCACAAACAT-3'</w:t>
            </w:r>
          </w:p>
        </w:tc>
        <w:tc>
          <w:tcPr>
            <w:tcW w:w="29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78E319" w14:textId="77777777" w:rsidR="008D041B" w:rsidRPr="00526B2B" w:rsidRDefault="008D041B" w:rsidP="008D041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</w:p>
        </w:tc>
      </w:tr>
      <w:tr w:rsidR="008D041B" w:rsidRPr="00526B2B" w14:paraId="6CA7E921" w14:textId="77777777" w:rsidTr="00526B2B">
        <w:trPr>
          <w:trHeight w:val="320"/>
        </w:trPr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B9D3B" w14:textId="77777777" w:rsidR="008D041B" w:rsidRPr="00526B2B" w:rsidRDefault="008D041B" w:rsidP="008D041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26B2B">
              <w:rPr>
                <w:rFonts w:ascii="Times New Roman" w:eastAsia="DengXian" w:hAnsi="Times New Roman" w:cs="Times New Roman"/>
                <w:color w:val="000000"/>
                <w:kern w:val="0"/>
              </w:rPr>
              <w:t>TACCR-Q-F</w:t>
            </w:r>
          </w:p>
        </w:tc>
        <w:tc>
          <w:tcPr>
            <w:tcW w:w="5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BD4CC" w14:textId="77777777" w:rsidR="008D041B" w:rsidRPr="00526B2B" w:rsidRDefault="008D041B" w:rsidP="008D041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26B2B">
              <w:rPr>
                <w:rFonts w:ascii="Times New Roman" w:eastAsia="DengXian" w:hAnsi="Times New Roman" w:cs="Times New Roman"/>
                <w:color w:val="000000"/>
                <w:kern w:val="0"/>
              </w:rPr>
              <w:t>5'-CGTGGCATCTCCATCTCA-3'</w:t>
            </w:r>
          </w:p>
        </w:tc>
        <w:tc>
          <w:tcPr>
            <w:tcW w:w="29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6F7352" w14:textId="77777777" w:rsidR="008D041B" w:rsidRPr="00526B2B" w:rsidRDefault="008D041B" w:rsidP="008D041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26B2B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Q-RT-PCR wheat </w:t>
            </w:r>
            <w:r w:rsidRPr="00526B2B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</w:rPr>
              <w:t>TaCCR</w:t>
            </w:r>
            <w:r w:rsidRPr="00526B2B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 transcript</w:t>
            </w:r>
          </w:p>
        </w:tc>
      </w:tr>
      <w:tr w:rsidR="008D041B" w:rsidRPr="00526B2B" w14:paraId="796DAF0A" w14:textId="77777777" w:rsidTr="00526B2B">
        <w:trPr>
          <w:trHeight w:val="320"/>
        </w:trPr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776C0" w14:textId="77777777" w:rsidR="008D041B" w:rsidRPr="00526B2B" w:rsidRDefault="008D041B" w:rsidP="008D041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26B2B">
              <w:rPr>
                <w:rFonts w:ascii="Times New Roman" w:eastAsia="DengXian" w:hAnsi="Times New Roman" w:cs="Times New Roman"/>
                <w:color w:val="000000"/>
                <w:kern w:val="0"/>
              </w:rPr>
              <w:t>TACCR-Q-R</w:t>
            </w:r>
          </w:p>
        </w:tc>
        <w:tc>
          <w:tcPr>
            <w:tcW w:w="5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35C9F" w14:textId="77777777" w:rsidR="008D041B" w:rsidRPr="00526B2B" w:rsidRDefault="008D041B" w:rsidP="008D041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26B2B">
              <w:rPr>
                <w:rFonts w:ascii="Times New Roman" w:eastAsia="DengXian" w:hAnsi="Times New Roman" w:cs="Times New Roman"/>
                <w:color w:val="000000"/>
                <w:kern w:val="0"/>
              </w:rPr>
              <w:t>5'-GTGCCCTTGACGGTGTAG-3'</w:t>
            </w:r>
          </w:p>
        </w:tc>
        <w:tc>
          <w:tcPr>
            <w:tcW w:w="29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85146E" w14:textId="77777777" w:rsidR="008D041B" w:rsidRPr="00526B2B" w:rsidRDefault="008D041B" w:rsidP="008D041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</w:p>
        </w:tc>
      </w:tr>
      <w:tr w:rsidR="008D041B" w:rsidRPr="00526B2B" w14:paraId="4C97E338" w14:textId="77777777" w:rsidTr="00526B2B">
        <w:trPr>
          <w:trHeight w:val="320"/>
        </w:trPr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10A84" w14:textId="77777777" w:rsidR="008D041B" w:rsidRPr="00526B2B" w:rsidRDefault="008D041B" w:rsidP="008D041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26B2B">
              <w:rPr>
                <w:rFonts w:ascii="Times New Roman" w:eastAsia="DengXian" w:hAnsi="Times New Roman" w:cs="Times New Roman"/>
                <w:color w:val="000000"/>
                <w:kern w:val="0"/>
              </w:rPr>
              <w:t>TaCOMT1-Q-F</w:t>
            </w:r>
          </w:p>
        </w:tc>
        <w:tc>
          <w:tcPr>
            <w:tcW w:w="5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D5BC4" w14:textId="77777777" w:rsidR="008D041B" w:rsidRPr="00526B2B" w:rsidRDefault="008D041B" w:rsidP="008D041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26B2B">
              <w:rPr>
                <w:rFonts w:ascii="Times New Roman" w:eastAsia="DengXian" w:hAnsi="Times New Roman" w:cs="Times New Roman"/>
                <w:color w:val="000000"/>
                <w:kern w:val="0"/>
              </w:rPr>
              <w:t>5'-CATCTACGCCAACGCATT-3'</w:t>
            </w:r>
          </w:p>
        </w:tc>
        <w:tc>
          <w:tcPr>
            <w:tcW w:w="29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966B1C" w14:textId="77777777" w:rsidR="008D041B" w:rsidRPr="00526B2B" w:rsidRDefault="008D041B" w:rsidP="008D041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26B2B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Q-RT-PCR wheat </w:t>
            </w:r>
            <w:r w:rsidRPr="00526B2B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</w:rPr>
              <w:t>TaCOMT1</w:t>
            </w:r>
            <w:r w:rsidRPr="00526B2B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 transcript</w:t>
            </w:r>
          </w:p>
        </w:tc>
      </w:tr>
      <w:tr w:rsidR="008D041B" w:rsidRPr="00526B2B" w14:paraId="4074C2A4" w14:textId="77777777" w:rsidTr="00526B2B">
        <w:trPr>
          <w:trHeight w:val="320"/>
        </w:trPr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4B135" w14:textId="77777777" w:rsidR="008D041B" w:rsidRPr="00526B2B" w:rsidRDefault="008D041B" w:rsidP="008D041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26B2B">
              <w:rPr>
                <w:rFonts w:ascii="Times New Roman" w:eastAsia="DengXian" w:hAnsi="Times New Roman" w:cs="Times New Roman"/>
                <w:color w:val="000000"/>
                <w:kern w:val="0"/>
              </w:rPr>
              <w:t>TaCOMT1-Q-R</w:t>
            </w:r>
          </w:p>
        </w:tc>
        <w:tc>
          <w:tcPr>
            <w:tcW w:w="5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F449A" w14:textId="77777777" w:rsidR="008D041B" w:rsidRPr="00526B2B" w:rsidRDefault="008D041B" w:rsidP="008D041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26B2B">
              <w:rPr>
                <w:rFonts w:ascii="Times New Roman" w:eastAsia="DengXian" w:hAnsi="Times New Roman" w:cs="Times New Roman"/>
                <w:color w:val="000000"/>
                <w:kern w:val="0"/>
              </w:rPr>
              <w:t>5'-GAGGAAACACCAAGCCAAAG-3'</w:t>
            </w:r>
          </w:p>
        </w:tc>
        <w:tc>
          <w:tcPr>
            <w:tcW w:w="29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3795A6" w14:textId="77777777" w:rsidR="008D041B" w:rsidRPr="00526B2B" w:rsidRDefault="008D041B" w:rsidP="008D041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</w:p>
        </w:tc>
      </w:tr>
      <w:tr w:rsidR="00E72D68" w:rsidRPr="00526B2B" w14:paraId="3B94013E" w14:textId="77777777" w:rsidTr="00526B2B">
        <w:trPr>
          <w:trHeight w:val="320"/>
        </w:trPr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BF667" w14:textId="66CD64DA" w:rsidR="00E72D68" w:rsidRPr="00526B2B" w:rsidRDefault="00E72D68" w:rsidP="008D041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26B2B">
              <w:rPr>
                <w:rFonts w:ascii="Times New Roman" w:eastAsia="DengXian" w:hAnsi="Times New Roman" w:cs="Times New Roman"/>
                <w:color w:val="000000"/>
                <w:kern w:val="0"/>
              </w:rPr>
              <w:t>TaActin-F</w:t>
            </w:r>
          </w:p>
        </w:tc>
        <w:tc>
          <w:tcPr>
            <w:tcW w:w="5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8ABAE" w14:textId="3372942C" w:rsidR="00E72D68" w:rsidRPr="00526B2B" w:rsidRDefault="00E72D68" w:rsidP="008D041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26B2B">
              <w:rPr>
                <w:rFonts w:ascii="Times New Roman" w:eastAsia="DengXian" w:hAnsi="Times New Roman" w:cs="Times New Roman"/>
                <w:color w:val="000000"/>
                <w:kern w:val="0"/>
              </w:rPr>
              <w:t>5'-CACTGGAATGGTCAAGGCTG-3'</w:t>
            </w:r>
          </w:p>
        </w:tc>
        <w:tc>
          <w:tcPr>
            <w:tcW w:w="29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AEF906" w14:textId="3D78E319" w:rsidR="00E72D68" w:rsidRPr="00526B2B" w:rsidRDefault="00E72D68" w:rsidP="008D041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26B2B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Q-RT-PCR wheat </w:t>
            </w:r>
            <w:r w:rsidRPr="00526B2B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</w:rPr>
              <w:t>Actin</w:t>
            </w:r>
            <w:r w:rsidRPr="00526B2B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 transcript</w:t>
            </w:r>
          </w:p>
        </w:tc>
      </w:tr>
      <w:tr w:rsidR="00E72D68" w:rsidRPr="00526B2B" w14:paraId="1CA346CE" w14:textId="77777777" w:rsidTr="009B21C6">
        <w:trPr>
          <w:trHeight w:val="320"/>
        </w:trPr>
        <w:tc>
          <w:tcPr>
            <w:tcW w:w="28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08BDA" w14:textId="48459706" w:rsidR="00E72D68" w:rsidRPr="00526B2B" w:rsidRDefault="00E72D68" w:rsidP="008D041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26B2B">
              <w:rPr>
                <w:rFonts w:ascii="Times New Roman" w:eastAsia="DengXian" w:hAnsi="Times New Roman" w:cs="Times New Roman"/>
                <w:color w:val="000000"/>
                <w:kern w:val="0"/>
              </w:rPr>
              <w:t>TaActin-R</w:t>
            </w:r>
          </w:p>
        </w:tc>
        <w:tc>
          <w:tcPr>
            <w:tcW w:w="55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20C5B" w14:textId="44BE7D0E" w:rsidR="00E72D68" w:rsidRPr="00526B2B" w:rsidRDefault="00E72D68" w:rsidP="008D041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26B2B">
              <w:rPr>
                <w:rFonts w:ascii="Times New Roman" w:eastAsia="DengXian" w:hAnsi="Times New Roman" w:cs="Times New Roman"/>
                <w:color w:val="000000"/>
                <w:kern w:val="0"/>
              </w:rPr>
              <w:t>5'-CTCCATGTCATCCCAGTTG-3'</w:t>
            </w:r>
          </w:p>
        </w:tc>
        <w:tc>
          <w:tcPr>
            <w:tcW w:w="294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51A0B096" w14:textId="77777777" w:rsidR="00E72D68" w:rsidRPr="00526B2B" w:rsidRDefault="00E72D68" w:rsidP="008D041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</w:p>
        </w:tc>
      </w:tr>
      <w:tr w:rsidR="00E72D68" w:rsidRPr="00526B2B" w14:paraId="39F90E45" w14:textId="77777777" w:rsidTr="00526B2B">
        <w:trPr>
          <w:trHeight w:val="320"/>
        </w:trPr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01E49" w14:textId="03D40243" w:rsidR="00E72D68" w:rsidRPr="00526B2B" w:rsidRDefault="00E72D68" w:rsidP="008D041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26B2B">
              <w:rPr>
                <w:rFonts w:ascii="Times New Roman" w:eastAsia="DengXian" w:hAnsi="Times New Roman" w:cs="Times New Roman"/>
                <w:color w:val="000000"/>
                <w:kern w:val="0"/>
              </w:rPr>
              <w:t>TaCAD12-4166-ZJF</w:t>
            </w:r>
          </w:p>
        </w:tc>
        <w:tc>
          <w:tcPr>
            <w:tcW w:w="5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69B01" w14:textId="546FC0FF" w:rsidR="00E72D68" w:rsidRPr="00526B2B" w:rsidRDefault="00E72D68" w:rsidP="008D041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26B2B">
              <w:rPr>
                <w:rFonts w:ascii="Times New Roman" w:eastAsia="DengXian" w:hAnsi="Times New Roman" w:cs="Times New Roman"/>
                <w:color w:val="000000"/>
                <w:kern w:val="0"/>
              </w:rPr>
              <w:t>5’CGCGGAGTACGTGAACAC-3’</w:t>
            </w:r>
          </w:p>
        </w:tc>
        <w:tc>
          <w:tcPr>
            <w:tcW w:w="29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A54FF4" w14:textId="20C584C0" w:rsidR="00E72D68" w:rsidRPr="00526B2B" w:rsidRDefault="00E72D68" w:rsidP="008D041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26B2B">
              <w:rPr>
                <w:rFonts w:ascii="Times New Roman" w:eastAsia="DengXian" w:hAnsi="Times New Roman" w:cs="Times New Roman"/>
                <w:color w:val="000000"/>
                <w:kern w:val="0"/>
              </w:rPr>
              <w:t>PCR for over-expressing</w:t>
            </w:r>
            <w:r w:rsidRPr="00526B2B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</w:rPr>
              <w:t xml:space="preserve"> TaCAD12</w:t>
            </w:r>
            <w:r w:rsidRPr="00526B2B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 wheat</w:t>
            </w:r>
          </w:p>
        </w:tc>
      </w:tr>
      <w:tr w:rsidR="00E72D68" w:rsidRPr="00526B2B" w14:paraId="62E71535" w14:textId="77777777" w:rsidTr="00E72D68">
        <w:trPr>
          <w:trHeight w:val="320"/>
        </w:trPr>
        <w:tc>
          <w:tcPr>
            <w:tcW w:w="2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A5439C" w14:textId="2AEFD862" w:rsidR="00E72D68" w:rsidRPr="00526B2B" w:rsidRDefault="00E72D68" w:rsidP="008D041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26B2B">
              <w:rPr>
                <w:rFonts w:ascii="Times New Roman" w:eastAsia="DengXian" w:hAnsi="Times New Roman" w:cs="Times New Roman"/>
                <w:color w:val="000000"/>
                <w:kern w:val="0"/>
              </w:rPr>
              <w:t>Tnos-3214L</w:t>
            </w:r>
          </w:p>
        </w:tc>
        <w:tc>
          <w:tcPr>
            <w:tcW w:w="55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1F89A5" w14:textId="769CD300" w:rsidR="00E72D68" w:rsidRPr="00526B2B" w:rsidRDefault="00E72D68" w:rsidP="008D041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26B2B">
              <w:rPr>
                <w:rFonts w:ascii="Times New Roman" w:eastAsia="DengXian" w:hAnsi="Times New Roman" w:cs="Times New Roman"/>
                <w:color w:val="000000"/>
                <w:kern w:val="0"/>
              </w:rPr>
              <w:t>5’-AAAACCCATCTCATAAATAACG-3’</w:t>
            </w:r>
          </w:p>
        </w:tc>
        <w:tc>
          <w:tcPr>
            <w:tcW w:w="294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9F04DD8" w14:textId="77777777" w:rsidR="00E72D68" w:rsidRPr="00526B2B" w:rsidRDefault="00E72D68" w:rsidP="008D041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</w:p>
        </w:tc>
      </w:tr>
      <w:tr w:rsidR="00E72D68" w:rsidRPr="00526B2B" w14:paraId="67AEDDE5" w14:textId="77777777" w:rsidTr="00E72D68">
        <w:trPr>
          <w:trHeight w:val="320"/>
        </w:trPr>
        <w:tc>
          <w:tcPr>
            <w:tcW w:w="281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62585DE" w14:textId="2232DEB4" w:rsidR="00E72D68" w:rsidRPr="00526B2B" w:rsidRDefault="00E72D68" w:rsidP="008D041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</w:p>
        </w:tc>
        <w:tc>
          <w:tcPr>
            <w:tcW w:w="550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88D79E6" w14:textId="521F9F66" w:rsidR="00E72D68" w:rsidRPr="00526B2B" w:rsidRDefault="00E72D68" w:rsidP="008D041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</w:p>
        </w:tc>
        <w:tc>
          <w:tcPr>
            <w:tcW w:w="294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8A6E1B" w14:textId="6BFFDF1F" w:rsidR="00E72D68" w:rsidRPr="00526B2B" w:rsidRDefault="00E72D68" w:rsidP="008D041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</w:p>
        </w:tc>
      </w:tr>
      <w:tr w:rsidR="00E72D68" w:rsidRPr="00526B2B" w14:paraId="3F0EA84B" w14:textId="77777777" w:rsidTr="00E72D68">
        <w:trPr>
          <w:trHeight w:val="320"/>
        </w:trPr>
        <w:tc>
          <w:tcPr>
            <w:tcW w:w="28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A837D19" w14:textId="67F8692B" w:rsidR="00E72D68" w:rsidRPr="00526B2B" w:rsidRDefault="00E72D68" w:rsidP="008D041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</w:p>
        </w:tc>
        <w:tc>
          <w:tcPr>
            <w:tcW w:w="55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162F8EE" w14:textId="14966048" w:rsidR="00E72D68" w:rsidRPr="00526B2B" w:rsidRDefault="00E72D68" w:rsidP="008D041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</w:p>
        </w:tc>
        <w:tc>
          <w:tcPr>
            <w:tcW w:w="2940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2CF49BED" w14:textId="77777777" w:rsidR="00E72D68" w:rsidRPr="00526B2B" w:rsidRDefault="00E72D68" w:rsidP="008D041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</w:p>
        </w:tc>
      </w:tr>
    </w:tbl>
    <w:p w14:paraId="3810AD1F" w14:textId="77777777" w:rsidR="008D041B" w:rsidRPr="00526B2B" w:rsidRDefault="008D041B"/>
    <w:sectPr w:rsidR="008D041B" w:rsidRPr="00526B2B" w:rsidSect="009A17E6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proofState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716F"/>
    <w:rsid w:val="001A2ECD"/>
    <w:rsid w:val="002664FF"/>
    <w:rsid w:val="00526B2B"/>
    <w:rsid w:val="00671FA0"/>
    <w:rsid w:val="006C716F"/>
    <w:rsid w:val="008041AD"/>
    <w:rsid w:val="008D041B"/>
    <w:rsid w:val="009A17E6"/>
    <w:rsid w:val="00E72D68"/>
    <w:rsid w:val="00EB713F"/>
    <w:rsid w:val="00FC36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DF43A4F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24146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572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673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436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028C09C9D97D24780058C99077D8847" ma:contentTypeVersion="7" ma:contentTypeDescription="Create a new document." ma:contentTypeScope="" ma:versionID="0132886fdf3e2c25019eb3cd8923805d">
  <xsd:schema xmlns:xsd="http://www.w3.org/2001/XMLSchema" xmlns:p="http://schemas.microsoft.com/office/2006/metadata/properties" xmlns:ns2="39616538-2d66-4de6-9e6e-2b8794b75252" targetNamespace="http://schemas.microsoft.com/office/2006/metadata/properties" ma:root="true" ma:fieldsID="afb14a4498c4490eaa362745f3dd1134" ns2:_="">
    <xsd:import namespace="39616538-2d66-4de6-9e6e-2b8794b7525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9616538-2d66-4de6-9e6e-2b8794b7525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39616538-2d66-4de6-9e6e-2b8794b75252">Table</DocumentType>
    <TitleName xmlns="39616538-2d66-4de6-9e6e-2b8794b75252">Table 1.DOCX</TitleName>
    <Checked_x0020_Out_x0020_To xmlns="39616538-2d66-4de6-9e6e-2b8794b75252">
      <UserInfo>
        <DisplayName/>
        <AccountId xsi:nil="true"/>
        <AccountType/>
      </UserInfo>
    </Checked_x0020_Out_x0020_To>
    <FileFormat xmlns="39616538-2d66-4de6-9e6e-2b8794b75252">DOCX</FileFormat>
    <DocumentId xmlns="39616538-2d66-4de6-9e6e-2b8794b75252">Table 1.DOCX</DocumentId>
    <StageName xmlns="39616538-2d66-4de6-9e6e-2b8794b75252" xsi:nil="true"/>
    <IsDeleted xmlns="39616538-2d66-4de6-9e6e-2b8794b75252">false</IsDeleted>
  </documentManagement>
</p:properties>
</file>

<file path=customXml/itemProps1.xml><?xml version="1.0" encoding="utf-8"?>
<ds:datastoreItem xmlns:ds="http://schemas.openxmlformats.org/officeDocument/2006/customXml" ds:itemID="{39D34535-B196-4F79-8C8A-1F55D409BBD1}"/>
</file>

<file path=customXml/itemProps2.xml><?xml version="1.0" encoding="utf-8"?>
<ds:datastoreItem xmlns:ds="http://schemas.openxmlformats.org/officeDocument/2006/customXml" ds:itemID="{0E406E71-F014-43F8-A0EB-CD247522E403}"/>
</file>

<file path=customXml/itemProps3.xml><?xml version="1.0" encoding="utf-8"?>
<ds:datastoreItem xmlns:ds="http://schemas.openxmlformats.org/officeDocument/2006/customXml" ds:itemID="{04B7925D-2211-4047-861B-BB5EEBD835A8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66</Words>
  <Characters>1520</Characters>
  <Application>Microsoft Macintosh Word</Application>
  <DocSecurity>0</DocSecurity>
  <Lines>12</Lines>
  <Paragraphs>3</Paragraphs>
  <ScaleCrop>false</ScaleCrop>
  <LinksUpToDate>false</LinksUpToDate>
  <CharactersWithSpaces>17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n821</dc:creator>
  <cp:keywords/>
  <dc:description/>
  <cp:lastModifiedBy>yun821</cp:lastModifiedBy>
  <cp:revision>5</cp:revision>
  <dcterms:created xsi:type="dcterms:W3CDTF">2016-05-04T07:05:00Z</dcterms:created>
  <dcterms:modified xsi:type="dcterms:W3CDTF">2016-09-12T11:53:00Z</dcterms:modified>
</cp:coreProperties>
</file>